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4CC14" w14:textId="1715D579" w:rsidR="00CD6E09" w:rsidRPr="005831A8" w:rsidRDefault="00944DBF" w:rsidP="005831A8">
      <w:pPr>
        <w:pStyle w:val="MDPI42tablebody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3</w:t>
      </w:r>
      <w:r w:rsidR="00CD6E09" w:rsidRPr="005831A8">
        <w:rPr>
          <w:rFonts w:ascii="Times New Roman" w:hAnsi="Times New Roman"/>
          <w:sz w:val="24"/>
          <w:szCs w:val="24"/>
        </w:rPr>
        <w:t>. SYRCLE’s Risk of Bias Tool Evaluation for Animal Studies</w:t>
      </w:r>
    </w:p>
    <w:tbl>
      <w:tblPr>
        <w:tblW w:w="865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3044"/>
        <w:gridCol w:w="2138"/>
        <w:gridCol w:w="1626"/>
      </w:tblGrid>
      <w:tr w:rsidR="00CD6E09" w:rsidRPr="005831A8" w14:paraId="71532883" w14:textId="77777777" w:rsidTr="008157FE">
        <w:trPr>
          <w:trHeight w:val="329"/>
          <w:jc w:val="center"/>
        </w:trPr>
        <w:tc>
          <w:tcPr>
            <w:tcW w:w="184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EE9CE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831A8">
              <w:rPr>
                <w:rFonts w:ascii="Times New Roman" w:hAnsi="Times New Roman"/>
                <w:b/>
                <w:bCs/>
                <w:sz w:val="24"/>
                <w:szCs w:val="24"/>
              </w:rPr>
              <w:t>Type of Bias</w:t>
            </w:r>
          </w:p>
        </w:tc>
        <w:tc>
          <w:tcPr>
            <w:tcW w:w="3044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1BC4639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831A8">
              <w:rPr>
                <w:rFonts w:ascii="Times New Roman" w:hAnsi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213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ECFFF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831A8">
              <w:rPr>
                <w:rFonts w:ascii="Times New Roman" w:hAnsi="Times New Roman"/>
                <w:b/>
                <w:bCs/>
                <w:sz w:val="24"/>
                <w:szCs w:val="24"/>
              </w:rPr>
              <w:t>Alghetaa et al., 2023</w:t>
            </w:r>
          </w:p>
        </w:tc>
        <w:tc>
          <w:tcPr>
            <w:tcW w:w="16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DE5AED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831A8">
              <w:rPr>
                <w:rFonts w:ascii="Times New Roman" w:hAnsi="Times New Roman"/>
                <w:b/>
                <w:bCs/>
                <w:sz w:val="24"/>
                <w:szCs w:val="24"/>
              </w:rPr>
              <w:t>Wei et al., 2023</w:t>
            </w:r>
          </w:p>
        </w:tc>
      </w:tr>
      <w:tr w:rsidR="00CD6E09" w:rsidRPr="005831A8" w14:paraId="55B45B69" w14:textId="77777777" w:rsidTr="008157FE">
        <w:trPr>
          <w:trHeight w:val="341"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right w:val="single" w:sz="2" w:space="0" w:color="auto"/>
            </w:tcBorders>
            <w:vAlign w:val="center"/>
            <w:hideMark/>
          </w:tcPr>
          <w:p w14:paraId="1E461171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Selection bias</w:t>
            </w:r>
          </w:p>
        </w:tc>
        <w:tc>
          <w:tcPr>
            <w:tcW w:w="30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117EC9A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Sequence generation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vAlign w:val="center"/>
          </w:tcPr>
          <w:p w14:paraId="0DDC8D8A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12EA672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CD6E09" w:rsidRPr="005831A8" w14:paraId="0A4C48AA" w14:textId="77777777" w:rsidTr="008157FE">
        <w:trPr>
          <w:trHeight w:val="175"/>
          <w:jc w:val="center"/>
        </w:trPr>
        <w:tc>
          <w:tcPr>
            <w:tcW w:w="1844" w:type="dxa"/>
            <w:vMerge/>
            <w:tcBorders>
              <w:right w:val="single" w:sz="2" w:space="0" w:color="auto"/>
            </w:tcBorders>
            <w:vAlign w:val="center"/>
            <w:hideMark/>
          </w:tcPr>
          <w:p w14:paraId="0323B433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BC4AEF8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Baseline characteristics</w:t>
            </w:r>
          </w:p>
        </w:tc>
        <w:tc>
          <w:tcPr>
            <w:tcW w:w="2138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</w:tcPr>
          <w:p w14:paraId="13791A8B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FC04AE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CD6E09" w:rsidRPr="005831A8" w14:paraId="3328B7EE" w14:textId="77777777" w:rsidTr="008157FE">
        <w:trPr>
          <w:trHeight w:val="175"/>
          <w:jc w:val="center"/>
        </w:trPr>
        <w:tc>
          <w:tcPr>
            <w:tcW w:w="1844" w:type="dxa"/>
            <w:vMerge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2B8C5B7E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9EB5AC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Allocation concealment</w:t>
            </w:r>
          </w:p>
        </w:tc>
        <w:tc>
          <w:tcPr>
            <w:tcW w:w="2138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C4EDA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659EEBE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</w:tr>
      <w:tr w:rsidR="00CD6E09" w:rsidRPr="005831A8" w14:paraId="6694E47C" w14:textId="77777777" w:rsidTr="008157FE">
        <w:trPr>
          <w:trHeight w:val="329"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24F52F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Performance Bias</w:t>
            </w:r>
          </w:p>
        </w:tc>
        <w:tc>
          <w:tcPr>
            <w:tcW w:w="304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EF01A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Random housing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AE0218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59314E2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</w:tr>
      <w:tr w:rsidR="00CD6E09" w:rsidRPr="005831A8" w14:paraId="28146167" w14:textId="77777777" w:rsidTr="008157FE">
        <w:trPr>
          <w:trHeight w:val="175"/>
          <w:jc w:val="center"/>
        </w:trPr>
        <w:tc>
          <w:tcPr>
            <w:tcW w:w="18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E66B3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6D252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Blinding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F5FD8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54CA2F5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</w:tr>
      <w:tr w:rsidR="00CD6E09" w:rsidRPr="005831A8" w14:paraId="3AA263E1" w14:textId="77777777" w:rsidTr="008157FE">
        <w:trPr>
          <w:trHeight w:val="164"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E98270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Detection bias</w:t>
            </w:r>
          </w:p>
          <w:p w14:paraId="093DCA3F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849846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Random outcome assessment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D2708C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3490C3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CD6E09" w:rsidRPr="005831A8" w14:paraId="3043BEE4" w14:textId="77777777" w:rsidTr="008157FE">
        <w:trPr>
          <w:trHeight w:val="164"/>
          <w:jc w:val="center"/>
        </w:trPr>
        <w:tc>
          <w:tcPr>
            <w:tcW w:w="1844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02DE7CD1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671BBE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Blinding</w:t>
            </w:r>
          </w:p>
        </w:tc>
        <w:tc>
          <w:tcPr>
            <w:tcW w:w="213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A01C40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626" w:type="dxa"/>
            <w:tcBorders>
              <w:left w:val="single" w:sz="4" w:space="0" w:color="auto"/>
              <w:bottom w:val="nil"/>
            </w:tcBorders>
            <w:vAlign w:val="center"/>
          </w:tcPr>
          <w:p w14:paraId="3B686DA9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CD6E09" w:rsidRPr="005831A8" w14:paraId="1350EDB9" w14:textId="77777777" w:rsidTr="008157FE">
        <w:trPr>
          <w:trHeight w:val="341"/>
          <w:jc w:val="center"/>
        </w:trPr>
        <w:tc>
          <w:tcPr>
            <w:tcW w:w="184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FF0A25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Attrition bias</w:t>
            </w: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34F4B3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Incomplete outcome data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9C46E7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858D785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CD6E09" w:rsidRPr="005831A8" w14:paraId="13927AD9" w14:textId="77777777" w:rsidTr="008157FE">
        <w:trPr>
          <w:trHeight w:val="316"/>
          <w:jc w:val="center"/>
        </w:trPr>
        <w:tc>
          <w:tcPr>
            <w:tcW w:w="184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BC94F8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Reporting bias</w:t>
            </w: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ABC1DD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Selective outcome reporting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3917F8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0597962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CD6E09" w:rsidRPr="005831A8" w14:paraId="0DBDDE01" w14:textId="77777777" w:rsidTr="008157FE">
        <w:trPr>
          <w:trHeight w:val="316"/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F8CED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E65D8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Other sources of bias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5F227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477E1C" w14:textId="77777777" w:rsidR="00CD6E09" w:rsidRPr="005831A8" w:rsidRDefault="00CD6E09" w:rsidP="008157FE">
            <w:pPr>
              <w:pStyle w:val="MDPI42tablebody"/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5831A8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</w:tbl>
    <w:p w14:paraId="6FE273BE" w14:textId="77777777" w:rsidR="00CD6E09" w:rsidRPr="005831A8" w:rsidRDefault="00CD6E09">
      <w:pPr>
        <w:rPr>
          <w:rFonts w:ascii="Times New Roman" w:hAnsi="Times New Roman" w:cs="Times New Roman"/>
          <w:sz w:val="24"/>
          <w:szCs w:val="24"/>
        </w:rPr>
      </w:pPr>
    </w:p>
    <w:sectPr w:rsidR="00CD6E09" w:rsidRPr="005831A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1C708E" w14:textId="77777777" w:rsidR="00BC2E07" w:rsidRDefault="00BC2E07" w:rsidP="00872DB7">
      <w:pPr>
        <w:spacing w:after="0" w:line="240" w:lineRule="auto"/>
      </w:pPr>
      <w:r>
        <w:separator/>
      </w:r>
    </w:p>
  </w:endnote>
  <w:endnote w:type="continuationSeparator" w:id="0">
    <w:p w14:paraId="6F14FD56" w14:textId="77777777" w:rsidR="00BC2E07" w:rsidRDefault="00BC2E07" w:rsidP="00872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D54FA9" w14:textId="77777777" w:rsidR="00BC2E07" w:rsidRDefault="00BC2E07" w:rsidP="00872DB7">
      <w:pPr>
        <w:spacing w:after="0" w:line="240" w:lineRule="auto"/>
      </w:pPr>
      <w:r>
        <w:separator/>
      </w:r>
    </w:p>
  </w:footnote>
  <w:footnote w:type="continuationSeparator" w:id="0">
    <w:p w14:paraId="0D1A75E2" w14:textId="77777777" w:rsidR="00BC2E07" w:rsidRDefault="00BC2E07" w:rsidP="00872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1048911">
    <w:abstractNumId w:val="8"/>
  </w:num>
  <w:num w:numId="2" w16cid:durableId="711268194">
    <w:abstractNumId w:val="6"/>
  </w:num>
  <w:num w:numId="3" w16cid:durableId="1673602914">
    <w:abstractNumId w:val="5"/>
  </w:num>
  <w:num w:numId="4" w16cid:durableId="48963523">
    <w:abstractNumId w:val="4"/>
  </w:num>
  <w:num w:numId="5" w16cid:durableId="1691293162">
    <w:abstractNumId w:val="7"/>
  </w:num>
  <w:num w:numId="6" w16cid:durableId="630063696">
    <w:abstractNumId w:val="3"/>
  </w:num>
  <w:num w:numId="7" w16cid:durableId="755201899">
    <w:abstractNumId w:val="2"/>
  </w:num>
  <w:num w:numId="8" w16cid:durableId="631248777">
    <w:abstractNumId w:val="1"/>
  </w:num>
  <w:num w:numId="9" w16cid:durableId="385036399">
    <w:abstractNumId w:val="0"/>
  </w:num>
  <w:num w:numId="10" w16cid:durableId="3205504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448AA"/>
    <w:rsid w:val="0015074B"/>
    <w:rsid w:val="0029639D"/>
    <w:rsid w:val="00326F90"/>
    <w:rsid w:val="003A4239"/>
    <w:rsid w:val="003C4D16"/>
    <w:rsid w:val="004A1B61"/>
    <w:rsid w:val="005831A8"/>
    <w:rsid w:val="006C4F9C"/>
    <w:rsid w:val="00856B6A"/>
    <w:rsid w:val="00872DB7"/>
    <w:rsid w:val="00880B5E"/>
    <w:rsid w:val="00895697"/>
    <w:rsid w:val="00944DBF"/>
    <w:rsid w:val="00AA1D8D"/>
    <w:rsid w:val="00B47730"/>
    <w:rsid w:val="00BC2E07"/>
    <w:rsid w:val="00CB0664"/>
    <w:rsid w:val="00CD6E0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4F7AC4"/>
  <w14:defaultImageDpi w14:val="300"/>
  <w15:docId w15:val="{17F6B4A1-133D-4B4D-B889-DE48D48A0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MDPI42tablebody">
    <w:name w:val="MDPI_4.2_table_body"/>
    <w:qFormat/>
    <w:rsid w:val="00CD6E0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fania Saponara</cp:lastModifiedBy>
  <cp:revision>4</cp:revision>
  <dcterms:created xsi:type="dcterms:W3CDTF">2024-12-30T10:00:00Z</dcterms:created>
  <dcterms:modified xsi:type="dcterms:W3CDTF">2025-10-10T08:56:00Z</dcterms:modified>
  <cp:category/>
</cp:coreProperties>
</file>